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Supplementary Table </w:t>
      </w:r>
      <w:r>
        <w:rPr>
          <w:rFonts w:hint="eastAsia" w:eastAsia="宋体" w:cs="Times New Roman"/>
          <w:b/>
          <w:bCs/>
          <w:color w:val="000000"/>
          <w:kern w:val="0"/>
          <w:sz w:val="24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. The relative abundance of </w:t>
      </w:r>
      <w:bookmarkStart w:id="0" w:name="OLE_LINK1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fldChar w:fldCharType="begin"/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instrText xml:space="preserve"> HYPERLINK "javascript:;" </w:instrTex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fldChar w:fldCharType="separate"/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domin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n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fldChar w:fldCharType="end"/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t gu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microbiota </w:t>
      </w:r>
      <w:bookmarkEnd w:id="0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  <w:t xml:space="preserve">among </w:t>
      </w:r>
      <w:r>
        <w:rPr>
          <w:rFonts w:hint="eastAsia" w:eastAsia="宋体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t>HC, NE and H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  <w:t xml:space="preserve"> groups. 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</w:pPr>
    </w:p>
    <w:tbl>
      <w:tblPr>
        <w:tblStyle w:val="2"/>
        <w:tblW w:w="8283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4"/>
        <w:gridCol w:w="1853"/>
        <w:gridCol w:w="1853"/>
        <w:gridCol w:w="18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</w:t>
            </w:r>
          </w:p>
        </w:tc>
        <w:tc>
          <w:tcPr>
            <w:tcW w:w="18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</w:t>
            </w:r>
          </w:p>
        </w:tc>
        <w:tc>
          <w:tcPr>
            <w:tcW w:w="18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__Lachnospiraceae</w:t>
            </w:r>
          </w:p>
        </w:tc>
        <w:tc>
          <w:tcPr>
            <w:tcW w:w="18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720314</w:t>
            </w:r>
          </w:p>
        </w:tc>
        <w:tc>
          <w:tcPr>
            <w:tcW w:w="18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5470037</w:t>
            </w:r>
          </w:p>
        </w:tc>
        <w:tc>
          <w:tcPr>
            <w:tcW w:w="18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218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__Tissierellacea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1190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00936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1837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__Erysipelotrichacea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30228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91100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9653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__Bacteroidacea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0673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57646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5553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__Enterobacteriacea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E-0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94219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0355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__Streptococcacea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81884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16003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179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__Clostridiacea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82468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72871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5835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__Veillonellacea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35299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44345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777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__Lactobacillacea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28287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34049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17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__Porphyromonadacea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2088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803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378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__Methanobacteriacea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5800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97911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58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__Odoribacteracea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5556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68973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246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__Actinomycetacea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E-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64755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3638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__Peptostreptococcacea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8782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0412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8488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__Planococcacea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0E-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91194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5107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_Ruminococcu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46894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00662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8853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_Bacteroid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0673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57646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5553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_Escherichia-Shigell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E-0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94219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0355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_Lactobacillu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56811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34049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17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_Eubacteriu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0368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80919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549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_Streptococcu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2638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93073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9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_Methanobrevibacter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5800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85850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3923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_Porphyromona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450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5107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_Clostridiu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77315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02934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585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_Gallicol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8447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778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_WAL_1855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10729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449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_Dore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93797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37467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1126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_Megamona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34819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74042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8503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_Lactococcu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29245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93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80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7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_Odoribacter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11584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409984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89724</w:t>
            </w:r>
          </w:p>
        </w:tc>
      </w:tr>
    </w:tbl>
    <w:p>
      <w:pPr>
        <w:widowControl/>
        <w:jc w:val="left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bbreviations: </w:t>
      </w:r>
      <w:r>
        <w:rPr>
          <w:rFonts w:hint="eastAsia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HC, healthy control; HE, hematoma expansion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E, non-hematoma expansion;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p, phylum; f, family; g, genu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iMTQ4NDgxNzBhMGI2ODI1MDEyZWQ1OTM1M2E0NWMifQ=="/>
  </w:docVars>
  <w:rsids>
    <w:rsidRoot w:val="00000000"/>
    <w:rsid w:val="10F833DF"/>
    <w:rsid w:val="1D0F134A"/>
    <w:rsid w:val="21C37B90"/>
    <w:rsid w:val="2B451606"/>
    <w:rsid w:val="395B302B"/>
    <w:rsid w:val="7768262C"/>
    <w:rsid w:val="7C91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1645</Characters>
  <Lines>0</Lines>
  <Paragraphs>0</Paragraphs>
  <TotalTime>0</TotalTime>
  <ScaleCrop>false</ScaleCrop>
  <LinksUpToDate>false</LinksUpToDate>
  <CharactersWithSpaces>167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13:46:00Z</dcterms:created>
  <dc:creator>Administrator</dc:creator>
  <cp:lastModifiedBy>浅</cp:lastModifiedBy>
  <dcterms:modified xsi:type="dcterms:W3CDTF">2024-06-03T12:4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ED5CDE68C9447A7A653E69215939CFB_12</vt:lpwstr>
  </property>
</Properties>
</file>